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E3F79" w14:textId="27EB15C5" w:rsidR="00066BE3" w:rsidRPr="005459AD" w:rsidRDefault="003D52C3">
      <w:pPr>
        <w:rPr>
          <w:rFonts w:ascii="Times New Roman" w:hAnsi="Times New Roman" w:cs="Times New Roman"/>
          <w:sz w:val="24"/>
          <w:szCs w:val="24"/>
        </w:rPr>
      </w:pPr>
      <w:r w:rsidRPr="005459AD">
        <w:rPr>
          <w:rFonts w:ascii="Times New Roman" w:hAnsi="Times New Roman" w:cs="Times New Roman"/>
          <w:sz w:val="24"/>
          <w:szCs w:val="24"/>
        </w:rPr>
        <w:t xml:space="preserve">Table S1. </w:t>
      </w:r>
      <w:r w:rsidR="00DD0F89" w:rsidRPr="005459AD">
        <w:rPr>
          <w:rFonts w:ascii="Times New Roman" w:hAnsi="Times New Roman" w:cs="Times New Roman"/>
          <w:sz w:val="24"/>
          <w:szCs w:val="24"/>
        </w:rPr>
        <w:t xml:space="preserve">Comparative </w:t>
      </w:r>
      <w:r w:rsidR="00C9336C" w:rsidRPr="005459AD">
        <w:rPr>
          <w:rFonts w:ascii="Times New Roman" w:hAnsi="Times New Roman" w:cs="Times New Roman"/>
          <w:sz w:val="24"/>
          <w:szCs w:val="24"/>
        </w:rPr>
        <w:t>distribution of domain-wise and overall mean knowledge scores between two and eight months post-intervention</w:t>
      </w:r>
    </w:p>
    <w:tbl>
      <w:tblPr>
        <w:tblW w:w="4672" w:type="pct"/>
        <w:tblLayout w:type="fixed"/>
        <w:tblLook w:val="04A0" w:firstRow="1" w:lastRow="0" w:firstColumn="1" w:lastColumn="0" w:noHBand="0" w:noVBand="1"/>
      </w:tblPr>
      <w:tblGrid>
        <w:gridCol w:w="2695"/>
        <w:gridCol w:w="2692"/>
        <w:gridCol w:w="1278"/>
        <w:gridCol w:w="2410"/>
        <w:gridCol w:w="1419"/>
        <w:gridCol w:w="2548"/>
      </w:tblGrid>
      <w:tr w:rsidR="00C9336C" w:rsidRPr="005459AD" w14:paraId="51F9E3F4" w14:textId="77777777" w:rsidTr="005459AD">
        <w:trPr>
          <w:trHeight w:val="290"/>
        </w:trPr>
        <w:tc>
          <w:tcPr>
            <w:tcW w:w="1033" w:type="pct"/>
            <w:tcBorders>
              <w:top w:val="single" w:sz="12" w:space="0" w:color="auto"/>
              <w:bottom w:val="single" w:sz="12" w:space="0" w:color="auto"/>
            </w:tcBorders>
          </w:tcPr>
          <w:p w14:paraId="4C240005" w14:textId="77777777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</w:tcPr>
          <w:p w14:paraId="56E15B7C" w14:textId="77777777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38E8E5" w14:textId="4541F2EB" w:rsidR="000552F7" w:rsidRPr="005459AD" w:rsidRDefault="00C9336C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wo </w:t>
            </w:r>
            <w:r w:rsidR="000552F7"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nths Post-intervention</w:t>
            </w:r>
          </w:p>
        </w:tc>
        <w:tc>
          <w:tcPr>
            <w:tcW w:w="152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30F97" w14:textId="60406EF7" w:rsidR="000552F7" w:rsidRPr="005459AD" w:rsidRDefault="00C9336C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ight</w:t>
            </w:r>
            <w:r w:rsidR="000552F7"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months Post-intervention</w:t>
            </w:r>
          </w:p>
        </w:tc>
      </w:tr>
      <w:tr w:rsidR="005459AD" w:rsidRPr="005459AD" w14:paraId="1343353B" w14:textId="77777777" w:rsidTr="005459AD">
        <w:trPr>
          <w:trHeight w:val="290"/>
        </w:trPr>
        <w:tc>
          <w:tcPr>
            <w:tcW w:w="1033" w:type="pct"/>
            <w:tcBorders>
              <w:top w:val="single" w:sz="12" w:space="0" w:color="auto"/>
              <w:bottom w:val="single" w:sz="12" w:space="0" w:color="auto"/>
            </w:tcBorders>
          </w:tcPr>
          <w:p w14:paraId="4EBA8318" w14:textId="77777777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</w:tcPr>
          <w:p w14:paraId="1D7D2E96" w14:textId="77777777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96C72" w14:textId="1E7F877B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324F39" w14:textId="00AEDDCB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 (95%CI</w:t>
            </w:r>
            <w:r w:rsidR="00C9336C"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*</w:t>
            </w: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C48B2" w14:textId="77777777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DBC07" w14:textId="112C14C0" w:rsidR="000552F7" w:rsidRPr="005459AD" w:rsidRDefault="000552F7" w:rsidP="00510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 (95%CI</w:t>
            </w:r>
            <w:r w:rsidR="005459AD"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*</w:t>
            </w:r>
            <w:r w:rsidRPr="00545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5459AD" w:rsidRPr="005459AD" w14:paraId="38EBD901" w14:textId="77777777" w:rsidTr="005459AD">
        <w:trPr>
          <w:trHeight w:val="290"/>
        </w:trPr>
        <w:tc>
          <w:tcPr>
            <w:tcW w:w="1033" w:type="pct"/>
            <w:vMerge w:val="restart"/>
            <w:tcBorders>
              <w:top w:val="single" w:sz="12" w:space="0" w:color="auto"/>
            </w:tcBorders>
            <w:vAlign w:val="center"/>
          </w:tcPr>
          <w:p w14:paraId="1FDF33C1" w14:textId="24BA70E7" w:rsidR="000552F7" w:rsidRPr="005459AD" w:rsidRDefault="000552F7" w:rsidP="0005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rrhea</w:t>
            </w:r>
            <w:proofErr w:type="spellEnd"/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lated domain-specific mean knowledge scores</w:t>
            </w:r>
          </w:p>
        </w:tc>
        <w:tc>
          <w:tcPr>
            <w:tcW w:w="1032" w:type="pct"/>
            <w:tcBorders>
              <w:top w:val="single" w:sz="12" w:space="0" w:color="auto"/>
            </w:tcBorders>
            <w:vAlign w:val="center"/>
          </w:tcPr>
          <w:p w14:paraId="154522FE" w14:textId="4933D363" w:rsidR="000552F7" w:rsidRPr="005459AD" w:rsidRDefault="000552F7" w:rsidP="00C9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DE65D" w14:textId="6670ED1B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9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B2DA9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0(5.97-6.63)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6B613FEA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97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DED78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1(5.78-6.44)</w:t>
            </w:r>
          </w:p>
        </w:tc>
      </w:tr>
      <w:tr w:rsidR="005459AD" w:rsidRPr="005459AD" w14:paraId="76DBCD80" w14:textId="77777777" w:rsidTr="005459AD">
        <w:trPr>
          <w:trHeight w:val="290"/>
        </w:trPr>
        <w:tc>
          <w:tcPr>
            <w:tcW w:w="1033" w:type="pct"/>
            <w:vMerge/>
            <w:vAlign w:val="center"/>
          </w:tcPr>
          <w:p w14:paraId="05F57BAC" w14:textId="2221BBDA" w:rsidR="000552F7" w:rsidRPr="005459AD" w:rsidRDefault="000552F7" w:rsidP="0005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2" w:type="pct"/>
            <w:vAlign w:val="center"/>
          </w:tcPr>
          <w:p w14:paraId="2041A82F" w14:textId="6441632A" w:rsidR="000552F7" w:rsidRPr="005459AD" w:rsidRDefault="000552F7" w:rsidP="00C9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tiology and spread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F0CEFC" w14:textId="185C1942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341684D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8(7.66-8.50)</w:t>
            </w:r>
          </w:p>
        </w:tc>
        <w:tc>
          <w:tcPr>
            <w:tcW w:w="544" w:type="pct"/>
            <w:shd w:val="clear" w:color="auto" w:fill="auto"/>
            <w:hideMark/>
          </w:tcPr>
          <w:p w14:paraId="2F147687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F13D4E9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4(7.32-8.17)</w:t>
            </w:r>
          </w:p>
        </w:tc>
      </w:tr>
      <w:tr w:rsidR="005459AD" w:rsidRPr="005459AD" w14:paraId="74566854" w14:textId="77777777" w:rsidTr="005459AD">
        <w:trPr>
          <w:trHeight w:val="290"/>
        </w:trPr>
        <w:tc>
          <w:tcPr>
            <w:tcW w:w="1033" w:type="pct"/>
            <w:vMerge/>
            <w:vAlign w:val="center"/>
          </w:tcPr>
          <w:p w14:paraId="5ED33E56" w14:textId="0330529F" w:rsidR="000552F7" w:rsidRPr="005459AD" w:rsidRDefault="000552F7" w:rsidP="0005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2" w:type="pct"/>
            <w:vAlign w:val="center"/>
          </w:tcPr>
          <w:p w14:paraId="06950430" w14:textId="3B86392B" w:rsidR="000552F7" w:rsidRPr="005459AD" w:rsidRDefault="000552F7" w:rsidP="00C9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ra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67A60D" w14:textId="11DDD730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85A38FB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4(6.05-6.63)</w:t>
            </w:r>
          </w:p>
        </w:tc>
        <w:tc>
          <w:tcPr>
            <w:tcW w:w="544" w:type="pct"/>
            <w:shd w:val="clear" w:color="auto" w:fill="auto"/>
            <w:hideMark/>
          </w:tcPr>
          <w:p w14:paraId="046772BD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FA97E13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9(6.11-6.67)</w:t>
            </w:r>
          </w:p>
        </w:tc>
      </w:tr>
      <w:tr w:rsidR="005459AD" w:rsidRPr="005459AD" w14:paraId="35DF7DF6" w14:textId="77777777" w:rsidTr="005459AD">
        <w:trPr>
          <w:trHeight w:val="290"/>
        </w:trPr>
        <w:tc>
          <w:tcPr>
            <w:tcW w:w="1033" w:type="pct"/>
            <w:vMerge/>
            <w:vAlign w:val="center"/>
          </w:tcPr>
          <w:p w14:paraId="10F47408" w14:textId="6FDE489E" w:rsidR="000552F7" w:rsidRPr="005459AD" w:rsidRDefault="000552F7" w:rsidP="0005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2" w:type="pct"/>
            <w:vAlign w:val="center"/>
          </w:tcPr>
          <w:p w14:paraId="1104D15F" w14:textId="274C0A94" w:rsidR="000552F7" w:rsidRPr="005459AD" w:rsidRDefault="000552F7" w:rsidP="00C9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C890BD" w14:textId="1DCE5E4F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4656A85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0(6.93-7.46)</w:t>
            </w:r>
          </w:p>
        </w:tc>
        <w:tc>
          <w:tcPr>
            <w:tcW w:w="544" w:type="pct"/>
            <w:shd w:val="clear" w:color="auto" w:fill="auto"/>
            <w:hideMark/>
          </w:tcPr>
          <w:p w14:paraId="3B617970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57C8AA4" w14:textId="5202569D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</w:t>
            </w:r>
            <w:r w:rsidR="00C9336C"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6.85-7.35)</w:t>
            </w:r>
          </w:p>
        </w:tc>
      </w:tr>
      <w:tr w:rsidR="005459AD" w:rsidRPr="005459AD" w14:paraId="49C4931A" w14:textId="77777777" w:rsidTr="005459AD">
        <w:trPr>
          <w:trHeight w:val="290"/>
        </w:trPr>
        <w:tc>
          <w:tcPr>
            <w:tcW w:w="1033" w:type="pct"/>
            <w:vMerge/>
            <w:tcBorders>
              <w:bottom w:val="single" w:sz="12" w:space="0" w:color="auto"/>
            </w:tcBorders>
            <w:vAlign w:val="center"/>
          </w:tcPr>
          <w:p w14:paraId="54244BAE" w14:textId="3D94D1B5" w:rsidR="000552F7" w:rsidRPr="005459AD" w:rsidRDefault="000552F7" w:rsidP="0005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2" w:type="pct"/>
            <w:tcBorders>
              <w:bottom w:val="single" w:sz="12" w:space="0" w:color="auto"/>
            </w:tcBorders>
            <w:vAlign w:val="center"/>
          </w:tcPr>
          <w:p w14:paraId="4F0056C5" w14:textId="2B3E8F15" w:rsidR="000552F7" w:rsidRPr="005459AD" w:rsidRDefault="000552F7" w:rsidP="00C9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rehydration solution 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00BAD" w14:textId="00E0E6BB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92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CC65C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7(6.23-6.70)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B4D69DD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315B5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9(6.67-7.11)</w:t>
            </w:r>
          </w:p>
        </w:tc>
      </w:tr>
      <w:tr w:rsidR="005459AD" w:rsidRPr="005459AD" w14:paraId="64A637A3" w14:textId="77777777" w:rsidTr="005459AD">
        <w:trPr>
          <w:trHeight w:val="290"/>
        </w:trPr>
        <w:tc>
          <w:tcPr>
            <w:tcW w:w="206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EFA5E" w14:textId="1A03DEC4" w:rsidR="000552F7" w:rsidRPr="005459AD" w:rsidRDefault="000552F7" w:rsidP="0005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C17D3" w14:textId="5B0D9E4E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AC927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5(67.66-70.84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D449114" w14:textId="77777777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7E91A4" w14:textId="3EC195E2" w:rsidR="000552F7" w:rsidRPr="005459AD" w:rsidRDefault="000552F7" w:rsidP="00055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08(68.4</w:t>
            </w:r>
            <w:r w:rsidR="00C9336C"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45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1.75)</w:t>
            </w:r>
          </w:p>
        </w:tc>
      </w:tr>
    </w:tbl>
    <w:p w14:paraId="6D38C3CC" w14:textId="46272D05" w:rsidR="0051059A" w:rsidRPr="005459AD" w:rsidRDefault="005459AD" w:rsidP="005459AD">
      <w:pPr>
        <w:rPr>
          <w:rFonts w:ascii="Times New Roman" w:hAnsi="Times New Roman" w:cs="Times New Roman"/>
          <w:sz w:val="24"/>
          <w:szCs w:val="24"/>
        </w:rPr>
      </w:pPr>
      <w:r w:rsidRPr="005459AD">
        <w:rPr>
          <w:rFonts w:ascii="Times New Roman" w:hAnsi="Times New Roman" w:cs="Times New Roman"/>
          <w:sz w:val="24"/>
          <w:szCs w:val="24"/>
        </w:rPr>
        <w:t>* 95%CI = 95% Confidence Interval</w:t>
      </w:r>
    </w:p>
    <w:sectPr w:rsidR="0051059A" w:rsidRPr="005459AD" w:rsidSect="000552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2D"/>
    <w:rsid w:val="000552F7"/>
    <w:rsid w:val="00066BE3"/>
    <w:rsid w:val="00217FC1"/>
    <w:rsid w:val="003D52C3"/>
    <w:rsid w:val="0051059A"/>
    <w:rsid w:val="005459AD"/>
    <w:rsid w:val="00B57A2D"/>
    <w:rsid w:val="00BE1B64"/>
    <w:rsid w:val="00C9336C"/>
    <w:rsid w:val="00DD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E7710"/>
  <w15:chartTrackingRefBased/>
  <w15:docId w15:val="{C0B22275-D309-4729-BC4F-488F0D17F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9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31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ay Mahapatra</dc:creator>
  <cp:keywords/>
  <dc:description/>
  <cp:lastModifiedBy>Tanmay Mahapatra</cp:lastModifiedBy>
  <cp:revision>3</cp:revision>
  <dcterms:created xsi:type="dcterms:W3CDTF">2021-05-21T03:14:00Z</dcterms:created>
  <dcterms:modified xsi:type="dcterms:W3CDTF">2021-05-22T11:31:00Z</dcterms:modified>
</cp:coreProperties>
</file>